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F00" w:rsidRPr="00F17F00" w:rsidRDefault="00BC7EDA" w:rsidP="00F17F00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</w:t>
      </w:r>
      <w:r w:rsidR="00A125B3">
        <w:rPr>
          <w:rFonts w:ascii="Arial" w:hAnsi="Arial" w:cs="Arial"/>
          <w:color w:val="000000"/>
        </w:rPr>
        <w:t>9</w:t>
      </w:r>
      <w:r>
        <w:rPr>
          <w:rFonts w:ascii="Arial" w:hAnsi="Arial" w:cs="Arial"/>
          <w:color w:val="000000"/>
        </w:rPr>
        <w:t xml:space="preserve">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DB6BEB" w:rsidRDefault="00DB6BEB" w:rsidP="007B5A12"/>
    <w:p w:rsidR="00F17F00" w:rsidRDefault="00F17F00" w:rsidP="007B5A12"/>
    <w:tbl>
      <w:tblPr>
        <w:tblpPr w:leftFromText="180" w:rightFromText="180" w:vertAnchor="text" w:horzAnchor="margin" w:tblpY="-58"/>
        <w:tblW w:w="69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</w:tblGrid>
      <w:tr w:rsidR="00A125B3" w:rsidRPr="00DD66D3" w:rsidTr="00A125B3">
        <w:trPr>
          <w:trHeight w:val="438"/>
        </w:trPr>
        <w:tc>
          <w:tcPr>
            <w:tcW w:w="959" w:type="dxa"/>
            <w:vAlign w:val="center"/>
          </w:tcPr>
          <w:p w:rsidR="00A125B3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igure</w:t>
            </w:r>
          </w:p>
        </w:tc>
        <w:tc>
          <w:tcPr>
            <w:tcW w:w="1276" w:type="dxa"/>
            <w:vAlign w:val="center"/>
          </w:tcPr>
          <w:p w:rsidR="00A125B3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ansfection</w:t>
            </w:r>
          </w:p>
        </w:tc>
        <w:tc>
          <w:tcPr>
            <w:tcW w:w="1275" w:type="dxa"/>
            <w:vAlign w:val="center"/>
          </w:tcPr>
          <w:p w:rsidR="00A125B3" w:rsidRPr="00641293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A125B3" w:rsidRPr="00A44F0D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A125B3" w:rsidRPr="00A44F0D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A125B3" w:rsidRPr="00A44F0D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 w:val="restart"/>
            <w:vAlign w:val="center"/>
          </w:tcPr>
          <w:p w:rsidR="00A125B3" w:rsidRPr="0011520C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B821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sz w:val="16"/>
                <w:szCs w:val="16"/>
                <w:lang w:val="en-GB"/>
              </w:rPr>
              <w:t>MOC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Pr="00D30512" w:rsidRDefault="00A125B3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B821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D30512" w:rsidRDefault="00A125B3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7596.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3684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B821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9.6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5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B821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0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6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B821F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/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379.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66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</w:tbl>
    <w:p w:rsidR="00D32FB5" w:rsidRDefault="00D32FB5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CD4E7A" w:rsidRDefault="00CD4E7A" w:rsidP="007B5A12"/>
    <w:tbl>
      <w:tblPr>
        <w:tblpPr w:leftFromText="180" w:rightFromText="180" w:vertAnchor="text" w:horzAnchor="margin" w:tblpY="-58"/>
        <w:tblW w:w="69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</w:tblGrid>
      <w:tr w:rsidR="00A125B3" w:rsidRPr="00DD66D3" w:rsidTr="00FF1C82">
        <w:trPr>
          <w:trHeight w:val="438"/>
        </w:trPr>
        <w:tc>
          <w:tcPr>
            <w:tcW w:w="959" w:type="dxa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igure</w:t>
            </w:r>
          </w:p>
        </w:tc>
        <w:tc>
          <w:tcPr>
            <w:tcW w:w="1276" w:type="dxa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ansfection</w:t>
            </w:r>
          </w:p>
        </w:tc>
        <w:tc>
          <w:tcPr>
            <w:tcW w:w="1275" w:type="dxa"/>
            <w:vAlign w:val="center"/>
          </w:tcPr>
          <w:p w:rsidR="00A125B3" w:rsidRPr="0064129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 w:val="restart"/>
            <w:vAlign w:val="center"/>
          </w:tcPr>
          <w:p w:rsidR="00A125B3" w:rsidRPr="0011520C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sz w:val="16"/>
                <w:szCs w:val="16"/>
                <w:lang w:val="en-GB"/>
              </w:rPr>
              <w:t>MOC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Pr="00D30512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3B65BA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32.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22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3B65BA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2787.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627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3B65BA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7.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3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/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3B65BA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.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</w:tbl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tbl>
      <w:tblPr>
        <w:tblpPr w:leftFromText="180" w:rightFromText="180" w:vertAnchor="text" w:horzAnchor="margin" w:tblpY="-58"/>
        <w:tblW w:w="69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</w:tblGrid>
      <w:tr w:rsidR="00A125B3" w:rsidRPr="00DD66D3" w:rsidTr="00FF1C82">
        <w:trPr>
          <w:trHeight w:val="438"/>
        </w:trPr>
        <w:tc>
          <w:tcPr>
            <w:tcW w:w="959" w:type="dxa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igure</w:t>
            </w:r>
          </w:p>
        </w:tc>
        <w:tc>
          <w:tcPr>
            <w:tcW w:w="1276" w:type="dxa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ansfection</w:t>
            </w:r>
          </w:p>
        </w:tc>
        <w:tc>
          <w:tcPr>
            <w:tcW w:w="1275" w:type="dxa"/>
            <w:vAlign w:val="center"/>
          </w:tcPr>
          <w:p w:rsidR="00A125B3" w:rsidRPr="00641293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A125B3" w:rsidRPr="00A44F0D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 w:val="restart"/>
            <w:vAlign w:val="center"/>
          </w:tcPr>
          <w:p w:rsidR="00A125B3" w:rsidRPr="0011520C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sz w:val="16"/>
                <w:szCs w:val="16"/>
                <w:lang w:val="en-GB"/>
              </w:rPr>
              <w:t>MOC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FF1C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Pr="00D30512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P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A36E02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6.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2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A36E02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8.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9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A36E02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1991.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985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A125B3" w:rsidRPr="00DD66D3" w:rsidTr="00A125B3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A125B3" w:rsidRPr="00E529EB" w:rsidRDefault="00A125B3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/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Default="00A125B3" w:rsidP="00A125B3">
            <w:pPr>
              <w:jc w:val="center"/>
            </w:pPr>
            <w:r w:rsidRPr="00A36E02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767.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5B3" w:rsidRPr="00A125B3" w:rsidRDefault="00A125B3" w:rsidP="00A125B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125B3">
              <w:rPr>
                <w:rFonts w:ascii="Arial" w:hAnsi="Arial" w:cs="Arial"/>
                <w:bCs/>
                <w:sz w:val="16"/>
                <w:szCs w:val="16"/>
              </w:rPr>
              <w:t>382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5B3" w:rsidRDefault="00A125B3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</w:tbl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tbl>
      <w:tblPr>
        <w:tblpPr w:leftFromText="180" w:rightFromText="180" w:vertAnchor="text" w:horzAnchor="margin" w:tblpY="-58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  <w:gridCol w:w="1134"/>
      </w:tblGrid>
      <w:tr w:rsidR="009C0E91" w:rsidRPr="00DD66D3" w:rsidTr="009C0E91">
        <w:trPr>
          <w:trHeight w:val="438"/>
        </w:trPr>
        <w:tc>
          <w:tcPr>
            <w:tcW w:w="959" w:type="dxa"/>
            <w:vAlign w:val="center"/>
          </w:tcPr>
          <w:p w:rsidR="009C0E91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igure</w:t>
            </w:r>
          </w:p>
        </w:tc>
        <w:tc>
          <w:tcPr>
            <w:tcW w:w="1276" w:type="dxa"/>
            <w:vAlign w:val="center"/>
          </w:tcPr>
          <w:p w:rsidR="009C0E91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ansfection</w:t>
            </w:r>
          </w:p>
        </w:tc>
        <w:tc>
          <w:tcPr>
            <w:tcW w:w="1275" w:type="dxa"/>
            <w:vAlign w:val="center"/>
          </w:tcPr>
          <w:p w:rsidR="009C0E91" w:rsidRPr="00CD4E7A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analyzes</w:t>
            </w:r>
            <w:proofErr w:type="spellEnd"/>
          </w:p>
        </w:tc>
        <w:tc>
          <w:tcPr>
            <w:tcW w:w="1275" w:type="dxa"/>
            <w:vAlign w:val="center"/>
          </w:tcPr>
          <w:p w:rsidR="009C0E91" w:rsidRPr="00A44F0D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9C0E91" w:rsidRPr="00A44F0D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9C0E91" w:rsidRDefault="009C0E91" w:rsidP="009C0E9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9C0E91" w:rsidRPr="00A44F0D" w:rsidRDefault="009C0E91" w:rsidP="009C0E9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</w:t>
            </w:r>
          </w:p>
        </w:tc>
        <w:tc>
          <w:tcPr>
            <w:tcW w:w="1134" w:type="dxa"/>
            <w:vAlign w:val="center"/>
          </w:tcPr>
          <w:p w:rsidR="009C0E91" w:rsidRPr="00A44F0D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9C0E91" w:rsidRPr="00DD66D3" w:rsidTr="009C0E91">
        <w:trPr>
          <w:trHeight w:val="392"/>
        </w:trPr>
        <w:tc>
          <w:tcPr>
            <w:tcW w:w="959" w:type="dxa"/>
            <w:vMerge w:val="restart"/>
            <w:vAlign w:val="center"/>
          </w:tcPr>
          <w:p w:rsidR="009C0E91" w:rsidRPr="0011520C" w:rsidRDefault="009C0E91" w:rsidP="00A125B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25B3">
              <w:rPr>
                <w:rFonts w:ascii="Arial" w:hAnsi="Arial" w:cs="Arial"/>
                <w:sz w:val="16"/>
                <w:szCs w:val="16"/>
                <w:lang w:val="en-GB"/>
              </w:rPr>
              <w:t>MOC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Pr="00CD4E7A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:rsidR="009C0E91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C0E91" w:rsidRPr="00D30512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9C0E91" w:rsidRPr="00DD66D3" w:rsidTr="009C0E91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9C0E91" w:rsidRPr="00E529EB" w:rsidRDefault="009C0E91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C0E91" w:rsidRPr="00A125B3" w:rsidRDefault="009C0E91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Default="009C0E91" w:rsidP="00A125B3">
            <w:pPr>
              <w:jc w:val="center"/>
            </w:pPr>
            <w:r w:rsidRPr="00A73855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vAlign w:val="center"/>
          </w:tcPr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0E91">
              <w:rPr>
                <w:rFonts w:ascii="Arial" w:hAnsi="Arial" w:cs="Arial"/>
                <w:sz w:val="16"/>
                <w:szCs w:val="16"/>
              </w:rPr>
              <w:t>7735</w:t>
            </w:r>
          </w:p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C0E91" w:rsidRDefault="009C0E91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9C0E91" w:rsidRPr="00DD66D3" w:rsidTr="009C0E91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9C0E91" w:rsidRPr="00E529EB" w:rsidRDefault="009C0E91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C0E91" w:rsidRDefault="009C0E91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Default="009C0E91" w:rsidP="00A125B3">
            <w:pPr>
              <w:jc w:val="center"/>
            </w:pPr>
            <w:r w:rsidRPr="00A73855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vAlign w:val="center"/>
          </w:tcPr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0E91">
              <w:rPr>
                <w:rFonts w:ascii="Arial" w:hAnsi="Arial" w:cs="Arial"/>
                <w:sz w:val="16"/>
                <w:szCs w:val="16"/>
              </w:rPr>
              <w:t>2621</w:t>
            </w:r>
          </w:p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C0E91" w:rsidRDefault="009C0E91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9C0E91" w:rsidRPr="00DD66D3" w:rsidTr="009C0E91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9C0E91" w:rsidRPr="00E529EB" w:rsidRDefault="009C0E91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C0E91" w:rsidRDefault="009C0E91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Default="009C0E91" w:rsidP="00A125B3">
            <w:pPr>
              <w:jc w:val="center"/>
            </w:pPr>
            <w:r w:rsidRPr="00A73855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center"/>
          </w:tcPr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9C0E91">
              <w:rPr>
                <w:rFonts w:ascii="Arial" w:hAnsi="Arial" w:cs="Arial"/>
                <w:sz w:val="16"/>
                <w:szCs w:val="16"/>
              </w:rPr>
              <w:t>4728</w:t>
            </w:r>
          </w:p>
          <w:p w:rsidR="009C0E91" w:rsidRPr="009C0E91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C0E91" w:rsidRDefault="009C0E91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  <w:tr w:rsidR="009C0E91" w:rsidRPr="00DD66D3" w:rsidTr="009C0E91">
        <w:trPr>
          <w:trHeight w:val="392"/>
        </w:trPr>
        <w:tc>
          <w:tcPr>
            <w:tcW w:w="959" w:type="dxa"/>
            <w:vMerge/>
            <w:shd w:val="clear" w:color="auto" w:fill="D9D9D9" w:themeFill="background1" w:themeFillShade="D9"/>
            <w:vAlign w:val="center"/>
          </w:tcPr>
          <w:p w:rsidR="009C0E91" w:rsidRPr="00E529EB" w:rsidRDefault="009C0E91" w:rsidP="00FF1C8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C0E91" w:rsidRDefault="009C0E91" w:rsidP="00FF1C8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LI1/Gli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9C0E91" w:rsidRDefault="009C0E91" w:rsidP="00A125B3">
            <w:pPr>
              <w:jc w:val="center"/>
            </w:pPr>
            <w:r w:rsidRPr="00A73855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C0E91" w:rsidRPr="00A125B3" w:rsidRDefault="009C0E91" w:rsidP="00A125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B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C0E91" w:rsidRPr="00F551E5" w:rsidRDefault="009C0E91" w:rsidP="009C0E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46*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C0E91" w:rsidRDefault="009C0E91" w:rsidP="00FF1C82">
            <w:pPr>
              <w:jc w:val="center"/>
            </w:pPr>
            <w:r w:rsidRPr="00F551E5">
              <w:rPr>
                <w:rFonts w:ascii="Arial" w:hAnsi="Arial" w:cs="Arial"/>
                <w:sz w:val="16"/>
                <w:szCs w:val="16"/>
                <w:lang w:val="en-GB"/>
              </w:rPr>
              <w:t>3 (pooled)</w:t>
            </w:r>
          </w:p>
        </w:tc>
      </w:tr>
    </w:tbl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E17FD9" w:rsidRDefault="00E17FD9" w:rsidP="007B5A12"/>
    <w:p w:rsidR="00E17FD9" w:rsidRPr="00E17FD9" w:rsidRDefault="00E17FD9" w:rsidP="00E17FD9">
      <w:pPr>
        <w:spacing w:line="480" w:lineRule="auto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ource data of the i</w:t>
      </w:r>
      <w:r w:rsidRPr="00E17FD9">
        <w:rPr>
          <w:rFonts w:ascii="Arial" w:hAnsi="Arial" w:cs="Arial"/>
        </w:rPr>
        <w:t xml:space="preserve">nfluence of GLI1, GLI2 and GLI3 overexpression on lipid content in hepatocytes of </w:t>
      </w:r>
      <w:proofErr w:type="spellStart"/>
      <w:r w:rsidRPr="00E17FD9">
        <w:rPr>
          <w:rFonts w:ascii="Arial" w:hAnsi="Arial" w:cs="Arial"/>
        </w:rPr>
        <w:t>ob</w:t>
      </w:r>
      <w:proofErr w:type="spellEnd"/>
      <w:r w:rsidRPr="00E17FD9">
        <w:rPr>
          <w:rFonts w:ascii="Arial" w:hAnsi="Arial" w:cs="Arial"/>
        </w:rPr>
        <w:t>/</w:t>
      </w:r>
      <w:proofErr w:type="spellStart"/>
      <w:r w:rsidRPr="00E17FD9">
        <w:rPr>
          <w:rFonts w:ascii="Arial" w:hAnsi="Arial" w:cs="Arial"/>
        </w:rPr>
        <w:t>ob</w:t>
      </w:r>
      <w:proofErr w:type="spellEnd"/>
      <w:r w:rsidRPr="00E17FD9">
        <w:rPr>
          <w:rFonts w:ascii="Arial" w:hAnsi="Arial" w:cs="Arial"/>
        </w:rPr>
        <w:t xml:space="preserve"> mice</w:t>
      </w:r>
      <w:r>
        <w:rPr>
          <w:rFonts w:ascii="Arial" w:hAnsi="Arial" w:cs="Arial"/>
        </w:rPr>
        <w:t xml:space="preserve"> (Figure A-D)</w:t>
      </w:r>
      <w:r w:rsidRPr="00E17FD9">
        <w:rPr>
          <w:rFonts w:ascii="Arial" w:hAnsi="Arial" w:cs="Arial"/>
        </w:rPr>
        <w:t>.</w:t>
      </w:r>
      <w:bookmarkEnd w:id="0"/>
    </w:p>
    <w:sectPr w:rsidR="00E17FD9" w:rsidRPr="00E17F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B5CE7"/>
    <w:rsid w:val="00245A1B"/>
    <w:rsid w:val="002C1B28"/>
    <w:rsid w:val="00656FC9"/>
    <w:rsid w:val="00745862"/>
    <w:rsid w:val="007B5A12"/>
    <w:rsid w:val="008750F9"/>
    <w:rsid w:val="009C0E91"/>
    <w:rsid w:val="00A125B3"/>
    <w:rsid w:val="00AD01FB"/>
    <w:rsid w:val="00B821F0"/>
    <w:rsid w:val="00BC7EDA"/>
    <w:rsid w:val="00CD4E7A"/>
    <w:rsid w:val="00D32FB5"/>
    <w:rsid w:val="00DB6BEB"/>
    <w:rsid w:val="00E17FD9"/>
    <w:rsid w:val="00E9438C"/>
    <w:rsid w:val="00F17F00"/>
    <w:rsid w:val="00F4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C97E26-7053-4031-B09D-83A45F51A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3</cp:revision>
  <cp:lastPrinted>2016-03-14T09:36:00Z</cp:lastPrinted>
  <dcterms:created xsi:type="dcterms:W3CDTF">2016-03-14T09:59:00Z</dcterms:created>
  <dcterms:modified xsi:type="dcterms:W3CDTF">2016-03-30T10:02:00Z</dcterms:modified>
</cp:coreProperties>
</file>